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F5B9D" w14:textId="690B1591" w:rsidR="00C23B78" w:rsidRPr="00A472F5" w:rsidRDefault="00C23B78" w:rsidP="00C23B78">
      <w:pPr>
        <w:pStyle w:val="FiguresTableHeadings"/>
        <w:spacing w:after="120"/>
        <w:contextualSpacing/>
        <w:rPr>
          <w:b w:val="0"/>
          <w:sz w:val="24"/>
          <w:szCs w:val="24"/>
        </w:rPr>
      </w:pPr>
      <w:bookmarkStart w:id="0" w:name="_Hlk213141944"/>
      <w:bookmarkStart w:id="1" w:name="_GoBack"/>
      <w:bookmarkEnd w:id="1"/>
      <w:r w:rsidRPr="00A472F5">
        <w:rPr>
          <w:sz w:val="24"/>
          <w:szCs w:val="24"/>
        </w:rPr>
        <w:t>Supplementary Material II</w:t>
      </w:r>
    </w:p>
    <w:p w14:paraId="078A4E29" w14:textId="541DEBE0" w:rsidR="00C23B78" w:rsidRPr="00A472F5" w:rsidRDefault="00C23B78" w:rsidP="00C23B78">
      <w:pPr>
        <w:pStyle w:val="FiguresTableHeadings"/>
        <w:spacing w:after="120"/>
        <w:contextualSpacing/>
        <w:rPr>
          <w:b w:val="0"/>
          <w:i w:val="0"/>
          <w:sz w:val="24"/>
          <w:szCs w:val="24"/>
        </w:rPr>
      </w:pPr>
      <w:bookmarkStart w:id="2" w:name="_Toc180654527"/>
      <w:r w:rsidRPr="00A472F5">
        <w:rPr>
          <w:sz w:val="24"/>
          <w:szCs w:val="24"/>
        </w:rPr>
        <w:t xml:space="preserve">Characteristics of </w:t>
      </w:r>
      <w:r w:rsidR="005140F8" w:rsidRPr="00A472F5">
        <w:rPr>
          <w:sz w:val="24"/>
          <w:szCs w:val="24"/>
        </w:rPr>
        <w:t>evidence</w:t>
      </w:r>
      <w:r w:rsidRPr="00A472F5">
        <w:rPr>
          <w:sz w:val="24"/>
          <w:szCs w:val="24"/>
        </w:rPr>
        <w:t xml:space="preserve"> </w:t>
      </w:r>
      <w:r w:rsidR="005140F8" w:rsidRPr="00A472F5">
        <w:rPr>
          <w:sz w:val="24"/>
          <w:szCs w:val="24"/>
        </w:rPr>
        <w:t>(</w:t>
      </w:r>
      <w:r w:rsidRPr="00A472F5">
        <w:rPr>
          <w:sz w:val="24"/>
          <w:szCs w:val="24"/>
        </w:rPr>
        <w:t>86 included studies</w:t>
      </w:r>
      <w:bookmarkEnd w:id="2"/>
      <w:r w:rsidR="005140F8" w:rsidRPr="00A472F5">
        <w:rPr>
          <w:sz w:val="24"/>
          <w:szCs w:val="24"/>
        </w:rPr>
        <w:t>)</w:t>
      </w:r>
      <w:r w:rsidRPr="00A472F5">
        <w:rPr>
          <w:sz w:val="24"/>
          <w:szCs w:val="24"/>
        </w:rPr>
        <w:t xml:space="preserve"> </w:t>
      </w:r>
    </w:p>
    <w:tbl>
      <w:tblPr>
        <w:tblW w:w="10207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096"/>
        <w:gridCol w:w="1701"/>
        <w:gridCol w:w="2410"/>
      </w:tblGrid>
      <w:tr w:rsidR="00C23B78" w:rsidRPr="004351D5" w14:paraId="40A230AD" w14:textId="77777777" w:rsidTr="00D22042">
        <w:trPr>
          <w:trHeight w:val="333"/>
          <w:jc w:val="center"/>
        </w:trPr>
        <w:tc>
          <w:tcPr>
            <w:tcW w:w="6096" w:type="dxa"/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5303E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  <w:b/>
              </w:rPr>
            </w:pPr>
            <w:r w:rsidRPr="00C25AEA">
              <w:rPr>
                <w:rFonts w:ascii="Times New Roman" w:hAnsi="Times New Roman"/>
                <w:b/>
                <w:color w:val="FFFFFF" w:themeColor="background1"/>
              </w:rPr>
              <w:t>Characteristic</w:t>
            </w:r>
          </w:p>
        </w:tc>
        <w:tc>
          <w:tcPr>
            <w:tcW w:w="1701" w:type="dxa"/>
            <w:shd w:val="clear" w:color="auto" w:fill="2F5496"/>
          </w:tcPr>
          <w:p w14:paraId="7678A0F3" w14:textId="77777777" w:rsidR="00C23B78" w:rsidRPr="00C25AEA" w:rsidRDefault="00C23B78" w:rsidP="00D22042">
            <w:pPr>
              <w:rPr>
                <w:rFonts w:ascii="Times New Roman" w:hAnsi="Times New Roman"/>
                <w:b/>
                <w:i/>
                <w:color w:val="FFFFFF" w:themeColor="background1"/>
              </w:rPr>
            </w:pPr>
            <w:r w:rsidRPr="00C25AEA">
              <w:rPr>
                <w:rFonts w:ascii="Times New Roman" w:hAnsi="Times New Roman"/>
                <w:b/>
                <w:i/>
                <w:color w:val="FFFFFF" w:themeColor="background1"/>
              </w:rPr>
              <w:t>n (Total  n =8</w:t>
            </w:r>
            <w:r>
              <w:rPr>
                <w:rFonts w:ascii="Times New Roman" w:hAnsi="Times New Roman"/>
                <w:b/>
                <w:i/>
                <w:color w:val="FFFFFF" w:themeColor="background1"/>
              </w:rPr>
              <w:t>6</w:t>
            </w:r>
            <w:r w:rsidRPr="00C25AEA">
              <w:rPr>
                <w:rFonts w:ascii="Times New Roman" w:hAnsi="Times New Roman"/>
                <w:b/>
                <w:i/>
                <w:color w:val="FFFFFF" w:themeColor="background1"/>
              </w:rPr>
              <w:t>)</w:t>
            </w:r>
          </w:p>
        </w:tc>
        <w:tc>
          <w:tcPr>
            <w:tcW w:w="2410" w:type="dxa"/>
            <w:shd w:val="clear" w:color="auto" w:fill="2F549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36FBC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  <w:b/>
              </w:rPr>
            </w:pPr>
            <w:r w:rsidRPr="00C25AEA">
              <w:rPr>
                <w:rFonts w:ascii="Times New Roman" w:hAnsi="Times New Roman"/>
                <w:b/>
                <w:color w:val="FFFFFF" w:themeColor="background1"/>
              </w:rPr>
              <w:t>Percent</w:t>
            </w:r>
          </w:p>
        </w:tc>
      </w:tr>
      <w:tr w:rsidR="00C23B78" w:rsidRPr="004351D5" w14:paraId="2F4B5FAC" w14:textId="77777777" w:rsidTr="00D22042">
        <w:trPr>
          <w:trHeight w:val="357"/>
          <w:jc w:val="center"/>
        </w:trPr>
        <w:tc>
          <w:tcPr>
            <w:tcW w:w="6096" w:type="dxa"/>
            <w:shd w:val="clear" w:color="auto" w:fill="F0F4FA"/>
            <w:tcMar>
              <w:top w:w="80" w:type="dxa"/>
              <w:left w:w="286" w:type="dxa"/>
              <w:bottom w:w="80" w:type="dxa"/>
              <w:right w:w="80" w:type="dxa"/>
            </w:tcMar>
          </w:tcPr>
          <w:p w14:paraId="29322B39" w14:textId="77777777" w:rsidR="00C23B78" w:rsidRPr="00467F0D" w:rsidRDefault="00C23B78" w:rsidP="00D22042">
            <w:pPr>
              <w:ind w:left="204"/>
              <w:rPr>
                <w:rFonts w:ascii="Times New Roman" w:hAnsi="Times New Roman"/>
                <w:b/>
              </w:rPr>
            </w:pPr>
            <w:r w:rsidRPr="00467F0D">
              <w:rPr>
                <w:rFonts w:ascii="Times New Roman" w:hAnsi="Times New Roman"/>
                <w:b/>
              </w:rPr>
              <w:t>Geographic region (including multinational)</w:t>
            </w:r>
          </w:p>
          <w:p w14:paraId="04B10366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Australia</w:t>
            </w:r>
          </w:p>
          <w:p w14:paraId="15DC23CB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Multinational</w:t>
            </w:r>
          </w:p>
          <w:p w14:paraId="3955DE04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New Zealand</w:t>
            </w:r>
          </w:p>
          <w:p w14:paraId="2E330CEE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United Kingdom</w:t>
            </w:r>
          </w:p>
          <w:p w14:paraId="7783D941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United States/</w:t>
            </w:r>
            <w:r>
              <w:rPr>
                <w:rFonts w:ascii="Times New Roman" w:hAnsi="Times New Roman"/>
              </w:rPr>
              <w:t xml:space="preserve"> </w:t>
            </w:r>
            <w:r w:rsidRPr="00467F0D">
              <w:rPr>
                <w:rFonts w:ascii="Times New Roman" w:hAnsi="Times New Roman"/>
              </w:rPr>
              <w:t>United States &amp; Canada</w:t>
            </w:r>
          </w:p>
        </w:tc>
        <w:tc>
          <w:tcPr>
            <w:tcW w:w="1701" w:type="dxa"/>
            <w:shd w:val="clear" w:color="auto" w:fill="F0F4FA"/>
          </w:tcPr>
          <w:p w14:paraId="183287CE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</w:p>
          <w:p w14:paraId="6590A09B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57</w:t>
            </w:r>
          </w:p>
          <w:p w14:paraId="786E520A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  <w:p w14:paraId="3B4E53E0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4</w:t>
            </w:r>
          </w:p>
          <w:p w14:paraId="46F49729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5</w:t>
            </w:r>
          </w:p>
          <w:p w14:paraId="3057D11E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8</w:t>
            </w:r>
          </w:p>
        </w:tc>
        <w:tc>
          <w:tcPr>
            <w:tcW w:w="2410" w:type="dxa"/>
            <w:shd w:val="clear" w:color="auto" w:fill="F0F4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E41D8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</w:p>
          <w:p w14:paraId="3C30BC0F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6</w:t>
            </w:r>
            <w:r w:rsidRPr="00467F0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</w:p>
          <w:p w14:paraId="34AB54F4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0</w:t>
            </w:r>
          </w:p>
          <w:p w14:paraId="2BE6F5C0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4.7</w:t>
            </w:r>
          </w:p>
          <w:p w14:paraId="566E89CF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8</w:t>
            </w:r>
          </w:p>
          <w:p w14:paraId="69A9B9D7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9.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C23B78" w:rsidRPr="004351D5" w14:paraId="6B766C12" w14:textId="77777777" w:rsidTr="00D22042">
        <w:trPr>
          <w:trHeight w:val="628"/>
          <w:jc w:val="center"/>
        </w:trPr>
        <w:tc>
          <w:tcPr>
            <w:tcW w:w="6096" w:type="dxa"/>
            <w:tcMar>
              <w:top w:w="80" w:type="dxa"/>
              <w:left w:w="286" w:type="dxa"/>
              <w:bottom w:w="80" w:type="dxa"/>
              <w:right w:w="80" w:type="dxa"/>
            </w:tcMar>
          </w:tcPr>
          <w:p w14:paraId="79A218E8" w14:textId="77777777" w:rsidR="00C23B78" w:rsidRPr="00C25AEA" w:rsidRDefault="00C23B78" w:rsidP="00D22042">
            <w:pPr>
              <w:pStyle w:val="Body"/>
              <w:ind w:left="204"/>
              <w:jc w:val="both"/>
              <w:rPr>
                <w:rFonts w:ascii="Times New Roman" w:hAnsi="Times New Roman"/>
                <w:b/>
              </w:rPr>
            </w:pPr>
            <w:r w:rsidRPr="00C25AEA">
              <w:rPr>
                <w:rFonts w:ascii="Times New Roman" w:hAnsi="Times New Roman"/>
                <w:b/>
              </w:rPr>
              <w:t xml:space="preserve">Funding model </w:t>
            </w:r>
            <w:proofErr w:type="spellStart"/>
            <w:r w:rsidRPr="00C25AEA">
              <w:rPr>
                <w:rFonts w:ascii="Times New Roman" w:hAnsi="Times New Roman"/>
                <w:b/>
              </w:rPr>
              <w:t>typology</w:t>
            </w:r>
            <w:r w:rsidRPr="00C25AEA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Pr="00C25AEA">
              <w:rPr>
                <w:rFonts w:ascii="Times New Roman" w:hAnsi="Times New Roman"/>
                <w:b/>
              </w:rPr>
              <w:t xml:space="preserve"> </w:t>
            </w:r>
          </w:p>
          <w:p w14:paraId="5AA26ACD" w14:textId="77777777" w:rsidR="00C23B78" w:rsidRPr="001D4ACF" w:rsidRDefault="00C23B78" w:rsidP="00D22042">
            <w:pPr>
              <w:pStyle w:val="Body"/>
              <w:ind w:left="629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Health</w:t>
            </w:r>
          </w:p>
          <w:p w14:paraId="23E81151" w14:textId="77777777" w:rsidR="00C23B78" w:rsidRPr="001D4ACF" w:rsidRDefault="00C23B78" w:rsidP="00D22042">
            <w:pPr>
              <w:pStyle w:val="Body"/>
              <w:ind w:left="631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Disability/ Social</w:t>
            </w:r>
          </w:p>
          <w:p w14:paraId="18ED17E9" w14:textId="77777777" w:rsidR="00C23B78" w:rsidRPr="001D4ACF" w:rsidRDefault="00C23B78" w:rsidP="00D22042">
            <w:pPr>
              <w:pStyle w:val="Body"/>
              <w:ind w:left="631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Education</w:t>
            </w:r>
          </w:p>
          <w:p w14:paraId="5ABB040F" w14:textId="77777777" w:rsidR="00C23B78" w:rsidRPr="00C25AEA" w:rsidRDefault="00C23B78" w:rsidP="00D22042">
            <w:pPr>
              <w:pStyle w:val="Body"/>
              <w:ind w:left="631"/>
              <w:jc w:val="both"/>
              <w:rPr>
                <w:rFonts w:ascii="Times New Roman" w:hAnsi="Times New Roman"/>
                <w:sz w:val="20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Third Party</w:t>
            </w:r>
          </w:p>
        </w:tc>
        <w:tc>
          <w:tcPr>
            <w:tcW w:w="1701" w:type="dxa"/>
          </w:tcPr>
          <w:p w14:paraId="5397990D" w14:textId="77777777" w:rsidR="00C23B78" w:rsidRPr="001D4ACF" w:rsidRDefault="00C23B78" w:rsidP="00D22042">
            <w:pPr>
              <w:pStyle w:val="Body"/>
              <w:ind w:left="629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</w:p>
          <w:p w14:paraId="79D76D3F" w14:textId="77777777" w:rsidR="00C23B78" w:rsidRPr="001D4ACF" w:rsidRDefault="00C23B78" w:rsidP="00D22042">
            <w:pPr>
              <w:pStyle w:val="Body"/>
              <w:ind w:left="629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5</w:t>
            </w:r>
            <w:r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3</w:t>
            </w:r>
          </w:p>
          <w:p w14:paraId="58870ECF" w14:textId="77777777" w:rsidR="00C23B78" w:rsidRPr="001D4ACF" w:rsidRDefault="00C23B78" w:rsidP="00D22042">
            <w:pPr>
              <w:pStyle w:val="Body"/>
              <w:ind w:left="629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3</w:t>
            </w:r>
            <w:r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1</w:t>
            </w:r>
          </w:p>
          <w:p w14:paraId="504FFE07" w14:textId="77777777" w:rsidR="00C23B78" w:rsidRPr="001D4ACF" w:rsidRDefault="00C23B78" w:rsidP="00D22042">
            <w:pPr>
              <w:pStyle w:val="Body"/>
              <w:ind w:left="629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 xml:space="preserve">  1</w:t>
            </w:r>
          </w:p>
          <w:p w14:paraId="27D142CA" w14:textId="77777777" w:rsidR="00C23B78" w:rsidRPr="001D4ACF" w:rsidRDefault="00C23B78" w:rsidP="00D22042">
            <w:pPr>
              <w:pStyle w:val="Body"/>
              <w:ind w:left="629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 xml:space="preserve">  1</w:t>
            </w:r>
          </w:p>
        </w:tc>
        <w:tc>
          <w:tcPr>
            <w:tcW w:w="241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F69B" w14:textId="77777777" w:rsidR="00C23B78" w:rsidRPr="001D4ACF" w:rsidRDefault="00C23B78" w:rsidP="00D22042">
            <w:pPr>
              <w:pStyle w:val="Body"/>
              <w:ind w:left="629" w:right="851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</w:p>
          <w:p w14:paraId="5A306D20" w14:textId="77777777" w:rsidR="00C23B78" w:rsidRPr="001D4ACF" w:rsidRDefault="00C23B78" w:rsidP="00D22042">
            <w:pPr>
              <w:pStyle w:val="Body"/>
              <w:ind w:left="1051" w:right="62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61.</w:t>
            </w:r>
            <w:r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6</w:t>
            </w:r>
          </w:p>
          <w:p w14:paraId="0ED75625" w14:textId="77777777" w:rsidR="00C23B78" w:rsidRPr="001D4ACF" w:rsidRDefault="00C23B78" w:rsidP="00D22042">
            <w:pPr>
              <w:pStyle w:val="Body"/>
              <w:ind w:left="1051" w:right="62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3</w:t>
            </w:r>
            <w:r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>6.0</w:t>
            </w:r>
          </w:p>
          <w:p w14:paraId="76108408" w14:textId="77777777" w:rsidR="00C23B78" w:rsidRPr="001D4ACF" w:rsidRDefault="00C23B78" w:rsidP="00D22042">
            <w:pPr>
              <w:pStyle w:val="Body"/>
              <w:ind w:left="1051" w:right="62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 xml:space="preserve">  1.2</w:t>
            </w:r>
          </w:p>
          <w:p w14:paraId="72A628C1" w14:textId="77777777" w:rsidR="00C23B78" w:rsidRPr="001D4ACF" w:rsidRDefault="00C23B78" w:rsidP="00D22042">
            <w:pPr>
              <w:pStyle w:val="Body"/>
              <w:ind w:left="1051" w:right="62"/>
              <w:jc w:val="both"/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</w:pPr>
            <w:r w:rsidRPr="001D4ACF">
              <w:rPr>
                <w:rFonts w:ascii="Times New Roman" w:eastAsiaTheme="minorHAnsi" w:hAnsi="Times New Roman" w:cstheme="minorBidi"/>
                <w:color w:val="auto"/>
                <w:lang w:val="en-US" w:eastAsia="en-US"/>
              </w:rPr>
              <w:t xml:space="preserve">  1.2</w:t>
            </w:r>
          </w:p>
        </w:tc>
      </w:tr>
      <w:tr w:rsidR="00C23B78" w:rsidRPr="004351D5" w14:paraId="5CA01E15" w14:textId="77777777" w:rsidTr="00D22042">
        <w:trPr>
          <w:trHeight w:val="1552"/>
          <w:jc w:val="center"/>
        </w:trPr>
        <w:tc>
          <w:tcPr>
            <w:tcW w:w="6096" w:type="dxa"/>
            <w:shd w:val="clear" w:color="auto" w:fill="F0F4FA"/>
            <w:tcMar>
              <w:top w:w="80" w:type="dxa"/>
              <w:left w:w="286" w:type="dxa"/>
              <w:bottom w:w="80" w:type="dxa"/>
              <w:right w:w="80" w:type="dxa"/>
            </w:tcMar>
          </w:tcPr>
          <w:p w14:paraId="391CE766" w14:textId="77777777" w:rsidR="00C23B78" w:rsidRPr="00467F0D" w:rsidRDefault="00C23B78" w:rsidP="00D22042">
            <w:pPr>
              <w:ind w:left="204"/>
              <w:rPr>
                <w:rFonts w:ascii="Times New Roman" w:hAnsi="Times New Roman"/>
                <w:b/>
              </w:rPr>
            </w:pPr>
            <w:r w:rsidRPr="00467F0D">
              <w:rPr>
                <w:rFonts w:ascii="Times New Roman" w:hAnsi="Times New Roman"/>
                <w:b/>
              </w:rPr>
              <w:t xml:space="preserve">Levels of </w:t>
            </w:r>
            <w:proofErr w:type="spellStart"/>
            <w:r w:rsidRPr="00467F0D">
              <w:rPr>
                <w:rFonts w:ascii="Times New Roman" w:hAnsi="Times New Roman"/>
                <w:b/>
              </w:rPr>
              <w:t>evidence</w:t>
            </w:r>
            <w:r w:rsidRPr="00467F0D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  <w:p w14:paraId="24E60D72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Level 1 Qualitative or mixed methods systematic reviews</w:t>
            </w:r>
          </w:p>
          <w:p w14:paraId="289E9CA4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Level 2 Qualitative or mixed methods synthesis</w:t>
            </w:r>
          </w:p>
          <w:p w14:paraId="67EC0B54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Level 3 Single qualitative study</w:t>
            </w:r>
          </w:p>
          <w:p w14:paraId="657B87DB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Level 4 Systematic review of expert opinion</w:t>
            </w:r>
          </w:p>
          <w:p w14:paraId="4F17BD71" w14:textId="77777777" w:rsidR="00C23B78" w:rsidRPr="00467F0D" w:rsidRDefault="00C23B78" w:rsidP="00D22042">
            <w:pPr>
              <w:ind w:left="629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Level 5 Expert Opinion</w:t>
            </w:r>
          </w:p>
        </w:tc>
        <w:tc>
          <w:tcPr>
            <w:tcW w:w="1701" w:type="dxa"/>
            <w:shd w:val="clear" w:color="auto" w:fill="F0F4FA"/>
          </w:tcPr>
          <w:p w14:paraId="5CCB6C92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</w:p>
          <w:p w14:paraId="0310F2B0" w14:textId="77777777" w:rsidR="00C23B78" w:rsidRPr="00467F0D" w:rsidRDefault="00C23B78" w:rsidP="00D22042">
            <w:pPr>
              <w:tabs>
                <w:tab w:val="left" w:pos="727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4</w:t>
            </w:r>
          </w:p>
          <w:p w14:paraId="3C3AEEA7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17</w:t>
            </w:r>
          </w:p>
          <w:p w14:paraId="3BE256A9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28</w:t>
            </w:r>
          </w:p>
          <w:p w14:paraId="752361A4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</w:t>
            </w:r>
          </w:p>
          <w:p w14:paraId="6965BF05" w14:textId="77777777" w:rsidR="00C23B78" w:rsidRPr="00467F0D" w:rsidRDefault="00C23B78" w:rsidP="00D22042">
            <w:pPr>
              <w:jc w:val="center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410" w:type="dxa"/>
            <w:shd w:val="clear" w:color="auto" w:fill="F0F4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E1920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</w:p>
          <w:p w14:paraId="57F6D98F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467F0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</w:p>
          <w:p w14:paraId="34052362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8</w:t>
            </w:r>
          </w:p>
          <w:p w14:paraId="442B37AD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32.</w:t>
            </w:r>
            <w:r>
              <w:rPr>
                <w:rFonts w:ascii="Times New Roman" w:hAnsi="Times New Roman"/>
              </w:rPr>
              <w:t>6</w:t>
            </w:r>
          </w:p>
          <w:p w14:paraId="4903AFDB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467F0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</w:p>
          <w:p w14:paraId="2D7E2D64" w14:textId="77777777" w:rsidR="00C23B78" w:rsidRPr="00467F0D" w:rsidRDefault="00C23B78" w:rsidP="00D22042">
            <w:pPr>
              <w:ind w:right="851"/>
              <w:jc w:val="right"/>
              <w:rPr>
                <w:rFonts w:ascii="Times New Roman" w:hAnsi="Times New Roman"/>
              </w:rPr>
            </w:pPr>
            <w:r w:rsidRPr="00467F0D">
              <w:rPr>
                <w:rFonts w:ascii="Times New Roman" w:hAnsi="Times New Roman"/>
              </w:rPr>
              <w:t>41.</w:t>
            </w:r>
            <w:r>
              <w:rPr>
                <w:rFonts w:ascii="Times New Roman" w:hAnsi="Times New Roman"/>
              </w:rPr>
              <w:t>9</w:t>
            </w:r>
          </w:p>
        </w:tc>
      </w:tr>
    </w:tbl>
    <w:p w14:paraId="05AEF3C8" w14:textId="53180E12" w:rsidR="00C23B78" w:rsidRPr="00654E8C" w:rsidRDefault="00C23B78" w:rsidP="00744C75">
      <w:pPr>
        <w:rPr>
          <w:rFonts w:ascii="Times New Roman" w:eastAsia="Arial Unicode MS" w:hAnsi="Times New Roman" w:cs="Arial Unicode MS"/>
          <w:i/>
          <w:color w:val="000000"/>
          <w:sz w:val="24"/>
          <w:u w:color="000000"/>
          <w:bdr w:val="nil"/>
          <w:shd w:val="clear" w:color="auto" w:fill="00FF00"/>
          <w:lang w:eastAsia="en-AU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467F0D">
        <w:rPr>
          <w:rFonts w:ascii="Times New Roman" w:hAnsi="Times New Roman"/>
          <w:i/>
          <w:sz w:val="20"/>
        </w:rPr>
        <w:t>Note. For the purpose of decimal rounding, cumulative percentages may not equal 100;</w:t>
      </w:r>
      <w:r w:rsidR="00C243E7">
        <w:rPr>
          <w:rFonts w:ascii="Times New Roman" w:hAnsi="Times New Roman"/>
          <w:i/>
          <w:sz w:val="20"/>
        </w:rPr>
        <w:t xml:space="preserve"> </w:t>
      </w:r>
      <w:proofErr w:type="spellStart"/>
      <w:r w:rsidRPr="00467F0D">
        <w:rPr>
          <w:rFonts w:ascii="Times New Roman" w:hAnsi="Times New Roman"/>
          <w:i/>
          <w:sz w:val="20"/>
          <w:vertAlign w:val="superscript"/>
        </w:rPr>
        <w:t>a</w:t>
      </w:r>
      <w:r w:rsidRPr="00467F0D">
        <w:rPr>
          <w:rFonts w:ascii="Times New Roman" w:hAnsi="Times New Roman"/>
          <w:i/>
          <w:sz w:val="20"/>
        </w:rPr>
        <w:t>adapted</w:t>
      </w:r>
      <w:proofErr w:type="spellEnd"/>
      <w:r w:rsidRPr="00467F0D">
        <w:rPr>
          <w:rFonts w:ascii="Times New Roman" w:hAnsi="Times New Roman"/>
          <w:i/>
          <w:sz w:val="20"/>
        </w:rPr>
        <w:t xml:space="preserve"> from </w:t>
      </w:r>
      <w:r w:rsidRPr="00467F0D">
        <w:rPr>
          <w:rFonts w:ascii="Times New Roman" w:hAnsi="Times New Roman"/>
          <w:i/>
          <w:sz w:val="20"/>
        </w:rPr>
        <w:fldChar w:fldCharType="begin"/>
      </w:r>
      <w:r>
        <w:rPr>
          <w:rFonts w:ascii="Times New Roman" w:hAnsi="Times New Roman"/>
          <w:i/>
          <w:sz w:val="20"/>
        </w:rPr>
        <w:instrText xml:space="preserve"> ADDIN ZOTERO_ITEM CSL_CITATION {"citationID":"VntRexqp","properties":{"formattedCitation":"(Crigger, 2004)","plainCitation":"(Crigger, 2004)","dontUpdate":true,"noteIndex":0},"citationItems":[{"id":430,"uris":["http://zotero.org/users/9161511/items/B477AZAG"],"itemData":{"id":430,"type":"article-journal","container-title":"JONA'S Healthcare Law, Ethics and Regulation","issue":"4","page":"105-113","title":"A Review of Current Health Care Funding Models","volume":"6","author":[{"family":"Crigger","given":"N. J."}],"issued":{"date-parts":[["2004"]]}}}],"schema":"https://github.com/citation-style-language/schema/raw/master/csl-citation.json"} </w:instrText>
      </w:r>
      <w:r w:rsidRPr="00467F0D">
        <w:rPr>
          <w:rFonts w:ascii="Times New Roman" w:hAnsi="Times New Roman"/>
          <w:i/>
          <w:sz w:val="20"/>
        </w:rPr>
        <w:fldChar w:fldCharType="separate"/>
      </w:r>
      <w:r w:rsidRPr="00467F0D">
        <w:rPr>
          <w:rFonts w:ascii="Times New Roman" w:hAnsi="Times New Roman"/>
          <w:i/>
          <w:sz w:val="20"/>
        </w:rPr>
        <w:t>Crigger</w:t>
      </w:r>
      <w:r w:rsidR="006102D0">
        <w:rPr>
          <w:rFonts w:ascii="Times New Roman" w:hAnsi="Times New Roman"/>
          <w:i/>
          <w:sz w:val="20"/>
        </w:rPr>
        <w:t xml:space="preserve"> [8].</w:t>
      </w:r>
      <w:r w:rsidRPr="00467F0D">
        <w:rPr>
          <w:rFonts w:ascii="Times New Roman" w:hAnsi="Times New Roman"/>
          <w:i/>
          <w:sz w:val="20"/>
        </w:rPr>
        <w:t xml:space="preserve"> </w:t>
      </w:r>
      <w:r w:rsidRPr="00467F0D">
        <w:rPr>
          <w:rFonts w:ascii="Times New Roman" w:hAnsi="Times New Roman"/>
          <w:i/>
          <w:sz w:val="20"/>
        </w:rPr>
        <w:fldChar w:fldCharType="end"/>
      </w:r>
      <w:r w:rsidRPr="00467F0D">
        <w:rPr>
          <w:rFonts w:ascii="Times New Roman" w:hAnsi="Times New Roman"/>
          <w:i/>
          <w:sz w:val="20"/>
        </w:rPr>
        <w:t>Also refer to Table I</w:t>
      </w:r>
      <w:r w:rsidRPr="00E83099">
        <w:rPr>
          <w:rFonts w:ascii="Times New Roman" w:eastAsia="Calibri" w:hAnsi="Times New Roman" w:cs="Calibri"/>
          <w:i/>
          <w:iCs/>
          <w:sz w:val="20"/>
          <w:szCs w:val="20"/>
        </w:rPr>
        <w:t xml:space="preserve"> in</w:t>
      </w:r>
      <w:r w:rsidRPr="00467F0D">
        <w:rPr>
          <w:rFonts w:ascii="Times New Roman" w:hAnsi="Times New Roman"/>
          <w:i/>
          <w:sz w:val="20"/>
        </w:rPr>
        <w:t xml:space="preserve"> </w:t>
      </w:r>
      <w:r w:rsidR="00C243E7">
        <w:rPr>
          <w:rFonts w:ascii="Times New Roman" w:hAnsi="Times New Roman"/>
          <w:i/>
          <w:sz w:val="20"/>
        </w:rPr>
        <w:t>[140]</w:t>
      </w:r>
      <w:r>
        <w:rPr>
          <w:rFonts w:ascii="Times New Roman" w:hAnsi="Times New Roman"/>
          <w:i/>
          <w:sz w:val="20"/>
        </w:rPr>
        <w:t>;</w:t>
      </w:r>
      <w:r w:rsidRPr="00467F0D">
        <w:rPr>
          <w:rFonts w:ascii="Times New Roman" w:hAnsi="Times New Roman"/>
          <w:i/>
          <w:sz w:val="20"/>
        </w:rPr>
        <w:t xml:space="preserve"> </w:t>
      </w:r>
      <w:proofErr w:type="spellStart"/>
      <w:r w:rsidRPr="00467F0D">
        <w:rPr>
          <w:rFonts w:ascii="Times New Roman" w:hAnsi="Times New Roman"/>
          <w:i/>
          <w:sz w:val="20"/>
          <w:vertAlign w:val="superscript"/>
        </w:rPr>
        <w:t>b</w:t>
      </w:r>
      <w:r w:rsidRPr="00467F0D">
        <w:rPr>
          <w:rFonts w:ascii="Times New Roman" w:hAnsi="Times New Roman"/>
          <w:i/>
          <w:sz w:val="20"/>
        </w:rPr>
        <w:t>Levels</w:t>
      </w:r>
      <w:proofErr w:type="spellEnd"/>
      <w:r w:rsidRPr="00467F0D">
        <w:rPr>
          <w:rFonts w:ascii="Times New Roman" w:hAnsi="Times New Roman"/>
          <w:i/>
          <w:sz w:val="20"/>
        </w:rPr>
        <w:t xml:space="preserve"> of Evidence for Meaningfulness </w:t>
      </w:r>
      <w:r w:rsidR="00346669">
        <w:rPr>
          <w:rFonts w:ascii="Times New Roman" w:hAnsi="Times New Roman"/>
          <w:i/>
          <w:sz w:val="20"/>
        </w:rPr>
        <w:t>[138,139]</w:t>
      </w:r>
      <w:r w:rsidRPr="00467F0D">
        <w:rPr>
          <w:rFonts w:ascii="Times New Roman" w:hAnsi="Times New Roman"/>
          <w:i/>
          <w:sz w:val="20"/>
        </w:rPr>
        <w:t>.</w:t>
      </w:r>
      <w:r w:rsidR="00744C75">
        <w:rPr>
          <w:rFonts w:ascii="Times New Roman" w:hAnsi="Times New Roman"/>
          <w:i/>
          <w:sz w:val="20"/>
        </w:rPr>
        <w:t xml:space="preserve"> </w:t>
      </w:r>
      <w:r w:rsidR="00744C75" w:rsidRPr="00744C75">
        <w:rPr>
          <w:rFonts w:ascii="Times New Roman" w:hAnsi="Times New Roman"/>
          <w:i/>
          <w:sz w:val="20"/>
        </w:rPr>
        <w:t>Refer to main article for references.</w:t>
      </w:r>
    </w:p>
    <w:bookmarkEnd w:id="0"/>
    <w:p w14:paraId="1C585437" w14:textId="77777777" w:rsidR="00AC4B64" w:rsidRDefault="00AC4B64"/>
    <w:sectPr w:rsidR="00AC4B6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03594" w14:textId="77777777" w:rsidR="002A284C" w:rsidRDefault="002A284C">
      <w:pPr>
        <w:spacing w:after="0" w:line="240" w:lineRule="auto"/>
      </w:pPr>
      <w:r>
        <w:separator/>
      </w:r>
    </w:p>
  </w:endnote>
  <w:endnote w:type="continuationSeparator" w:id="0">
    <w:p w14:paraId="3FCD66D9" w14:textId="77777777" w:rsidR="002A284C" w:rsidRDefault="002A2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F6BC9" w14:textId="77777777" w:rsidR="00744C75" w:rsidRPr="00891336" w:rsidRDefault="00744C75">
    <w:pPr>
      <w:pStyle w:val="Footer"/>
      <w:jc w:val="center"/>
      <w:rPr>
        <w:rFonts w:ascii="Times New Roman" w:hAnsi="Times New Roman" w:cs="Times New Roman"/>
      </w:rPr>
    </w:pPr>
  </w:p>
  <w:p w14:paraId="6416E2CC" w14:textId="77777777" w:rsidR="00744C75" w:rsidRDefault="00744C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D5D7BF" w14:textId="77777777" w:rsidR="002A284C" w:rsidRDefault="002A284C">
      <w:pPr>
        <w:spacing w:after="0" w:line="240" w:lineRule="auto"/>
      </w:pPr>
      <w:r>
        <w:separator/>
      </w:r>
    </w:p>
  </w:footnote>
  <w:footnote w:type="continuationSeparator" w:id="0">
    <w:p w14:paraId="411F2DDB" w14:textId="77777777" w:rsidR="002A284C" w:rsidRDefault="002A2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B78"/>
    <w:rsid w:val="002363AF"/>
    <w:rsid w:val="002A284C"/>
    <w:rsid w:val="00346669"/>
    <w:rsid w:val="005140F8"/>
    <w:rsid w:val="005B624F"/>
    <w:rsid w:val="006102D0"/>
    <w:rsid w:val="00744C75"/>
    <w:rsid w:val="009E7785"/>
    <w:rsid w:val="00A472F5"/>
    <w:rsid w:val="00A87F77"/>
    <w:rsid w:val="00AC4B64"/>
    <w:rsid w:val="00C23B78"/>
    <w:rsid w:val="00C243E7"/>
    <w:rsid w:val="00ED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1F7C9"/>
  <w15:chartTrackingRefBased/>
  <w15:docId w15:val="{2E0FBA23-3981-48EE-A31D-B0016E41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B7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B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B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B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B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B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B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B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B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B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3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B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3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B7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3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B78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3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B7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C23B78"/>
    <w:pPr>
      <w:spacing w:line="25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lang w:eastAsia="en-AU"/>
      <w14:ligatures w14:val="none"/>
    </w:rPr>
  </w:style>
  <w:style w:type="paragraph" w:customStyle="1" w:styleId="FiguresTableHeadings">
    <w:name w:val="Figures Table Headings"/>
    <w:basedOn w:val="Normal"/>
    <w:link w:val="FiguresTableHeadingsChar"/>
    <w:qFormat/>
    <w:rsid w:val="00C23B78"/>
    <w:pPr>
      <w:spacing w:line="480" w:lineRule="auto"/>
      <w:jc w:val="both"/>
    </w:pPr>
    <w:rPr>
      <w:rFonts w:ascii="Times New Roman" w:hAnsi="Times New Roman"/>
      <w:b/>
      <w:bCs/>
      <w:i/>
      <w:iCs/>
      <w:color w:val="2F5496"/>
      <w:kern w:val="2"/>
      <w:sz w:val="20"/>
      <w:szCs w:val="20"/>
      <w:lang w:val="en-AU" w:bidi="th-TH"/>
      <w14:ligatures w14:val="standardContextual"/>
    </w:rPr>
  </w:style>
  <w:style w:type="character" w:customStyle="1" w:styleId="FiguresTableHeadingsChar">
    <w:name w:val="Figures Table Headings Char"/>
    <w:basedOn w:val="DefaultParagraphFont"/>
    <w:link w:val="FiguresTableHeadings"/>
    <w:rsid w:val="00C23B78"/>
    <w:rPr>
      <w:rFonts w:ascii="Times New Roman" w:hAnsi="Times New Roman"/>
      <w:b/>
      <w:bCs/>
      <w:i/>
      <w:iCs/>
      <w:color w:val="2F5496"/>
      <w:sz w:val="20"/>
      <w:szCs w:val="20"/>
      <w:lang w:bidi="th-TH"/>
    </w:rPr>
  </w:style>
  <w:style w:type="character" w:customStyle="1" w:styleId="BodyChar">
    <w:name w:val="Body Char"/>
    <w:basedOn w:val="DefaultParagraphFont"/>
    <w:link w:val="Body"/>
    <w:rsid w:val="00C23B78"/>
    <w:rPr>
      <w:rFonts w:ascii="Calibri" w:eastAsia="Calibri" w:hAnsi="Calibri" w:cs="Calibri"/>
      <w:color w:val="000000"/>
      <w:kern w:val="0"/>
      <w:sz w:val="22"/>
      <w:szCs w:val="22"/>
      <w:u w:color="00000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4C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C75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543C0825EE444A82F5CBC2EE68748" ma:contentTypeVersion="15" ma:contentTypeDescription="Create a new document." ma:contentTypeScope="" ma:versionID="a8c68303e6a2fb6578e7a296b0e3c3ce">
  <xsd:schema xmlns:xsd="http://www.w3.org/2001/XMLSchema" xmlns:xs="http://www.w3.org/2001/XMLSchema" xmlns:p="http://schemas.microsoft.com/office/2006/metadata/properties" xmlns:ns2="46bf2f25-fe0b-4306-b7a4-ba301197378c" xmlns:ns3="566717d1-8e63-4ed3-a54e-1f6d6892c48d" targetNamespace="http://schemas.microsoft.com/office/2006/metadata/properties" ma:root="true" ma:fieldsID="4579b7072a7576871724629613337451" ns2:_="" ns3:_="">
    <xsd:import namespace="46bf2f25-fe0b-4306-b7a4-ba301197378c"/>
    <xsd:import namespace="566717d1-8e63-4ed3-a54e-1f6d6892c4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bf2f25-fe0b-4306-b7a4-ba3011973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cfd7901-5d1f-4e37-87a4-b3a0f458d7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717d1-8e63-4ed3-a54e-1f6d6892c48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4575554-41de-4e33-910a-68ca6b73db89}" ma:internalName="TaxCatchAll" ma:showField="CatchAllData" ma:web="566717d1-8e63-4ed3-a54e-1f6d6892c4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6717d1-8e63-4ed3-a54e-1f6d6892c48d" xsi:nil="true"/>
    <lcf76f155ced4ddcb4097134ff3c332f xmlns="46bf2f25-fe0b-4306-b7a4-ba301197378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52CA074-BD86-4941-8027-4D0B362F79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1481D2-D541-42E6-93C2-C056A17C7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bf2f25-fe0b-4306-b7a4-ba301197378c"/>
    <ds:schemaRef ds:uri="566717d1-8e63-4ed3-a54e-1f6d6892c4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9F004A-756E-4CA3-96C8-824D10FFF666}">
  <ds:schemaRefs>
    <ds:schemaRef ds:uri="http://purl.org/dc/dcmitype/"/>
    <ds:schemaRef ds:uri="46bf2f25-fe0b-4306-b7a4-ba301197378c"/>
    <ds:schemaRef ds:uri="http://purl.org/dc/terms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566717d1-8e63-4ed3-a54e-1f6d6892c48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Yuvaraj K Krishnan G</cp:lastModifiedBy>
  <cp:revision>2</cp:revision>
  <dcterms:created xsi:type="dcterms:W3CDTF">2026-05-19T02:29:00Z</dcterms:created>
  <dcterms:modified xsi:type="dcterms:W3CDTF">2026-05-1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543C0825EE444A82F5CBC2EE68748</vt:lpwstr>
  </property>
  <property fmtid="{D5CDD505-2E9C-101B-9397-08002B2CF9AE}" pid="3" name="MediaServiceImageTags">
    <vt:lpwstr/>
  </property>
</Properties>
</file>